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1" w:rightFromText="181" w:vertAnchor="page" w:horzAnchor="margin" w:tblpXSpec="center" w:tblpY="1928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567"/>
        <w:gridCol w:w="567"/>
        <w:gridCol w:w="567"/>
        <w:gridCol w:w="1559"/>
        <w:gridCol w:w="647"/>
        <w:gridCol w:w="204"/>
        <w:gridCol w:w="567"/>
        <w:gridCol w:w="567"/>
        <w:gridCol w:w="567"/>
        <w:gridCol w:w="1666"/>
        <w:gridCol w:w="743"/>
      </w:tblGrid>
      <w:tr w:rsidR="0029715B" w:rsidRPr="0029715B" w14:paraId="23C98966" w14:textId="77777777" w:rsidTr="00B5567F">
        <w:trPr>
          <w:trHeight w:val="994"/>
        </w:trPr>
        <w:tc>
          <w:tcPr>
            <w:tcW w:w="9781" w:type="dxa"/>
            <w:gridSpan w:val="12"/>
            <w:tcBorders>
              <w:bottom w:val="single" w:sz="4" w:space="0" w:color="000000"/>
            </w:tcBorders>
            <w:vAlign w:val="center"/>
          </w:tcPr>
          <w:p w14:paraId="454C8650" w14:textId="33EDB909" w:rsidR="0029715B" w:rsidRPr="0029715B" w:rsidRDefault="0029715B" w:rsidP="00373C9E">
            <w:pPr>
              <w:ind w:left="1985" w:hanging="1985"/>
              <w:rPr>
                <w:rFonts w:ascii="Times New Roman" w:hAnsi="Times New Roman" w:cs="Times New Roman"/>
                <w:sz w:val="24"/>
                <w:szCs w:val="24"/>
              </w:rPr>
            </w:pPr>
            <w:r w:rsidRPr="0029715B">
              <w:rPr>
                <w:rFonts w:ascii="Times New Roman" w:hAnsi="Times New Roman" w:cs="Times New Roman"/>
                <w:sz w:val="24"/>
                <w:szCs w:val="24"/>
              </w:rPr>
              <w:t xml:space="preserve">Supplementary Data 1: </w:t>
            </w:r>
            <w:r w:rsidR="00373C9E" w:rsidRPr="00373C9E">
              <w:rPr>
                <w:rFonts w:ascii="Times New Roman" w:hAnsi="Times New Roman" w:cs="Times New Roman"/>
                <w:sz w:val="24"/>
                <w:szCs w:val="24"/>
              </w:rPr>
              <w:t>Distribution of demographic, lifestyle, and environmental variables among coastal and inland cohorts, with prevalence and crude odds ratios (95% CI) for faecal ESBL carriage</w:t>
            </w:r>
          </w:p>
        </w:tc>
      </w:tr>
      <w:tr w:rsidR="0029715B" w:rsidRPr="0029715B" w14:paraId="21AF64B9" w14:textId="77777777" w:rsidTr="00B5567F">
        <w:tc>
          <w:tcPr>
            <w:tcW w:w="1560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417C7217" w14:textId="77777777" w:rsidR="0029715B" w:rsidRPr="00D42D7F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7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44DE0F2D" w14:textId="1322A12C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Coastal</w:t>
            </w:r>
          </w:p>
        </w:tc>
        <w:tc>
          <w:tcPr>
            <w:tcW w:w="204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15F90D83" w14:textId="77777777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2824AA8B" w14:textId="2644D19B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Inland</w:t>
            </w:r>
          </w:p>
        </w:tc>
      </w:tr>
      <w:tr w:rsidR="0029715B" w:rsidRPr="0029715B" w14:paraId="6FF572C2" w14:textId="77777777" w:rsidTr="00B5567F">
        <w:tc>
          <w:tcPr>
            <w:tcW w:w="1560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5D7D5B8F" w14:textId="5F753741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385B431E" w14:textId="77777777" w:rsid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2D2E6ACC" w14:textId="3B06FFF1" w:rsidR="000052F8" w:rsidRPr="0029715B" w:rsidRDefault="000052F8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0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1515533A" w14:textId="77777777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8C3D286" w14:textId="6ED6CA39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(188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7204CEDC" w14:textId="77777777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  <w:p w14:paraId="3B704448" w14:textId="29485421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(21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49031E7E" w14:textId="43B053F3" w:rsid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73C9E">
              <w:rPr>
                <w:rFonts w:ascii="Times New Roman" w:hAnsi="Times New Roman" w:cs="Times New Roman"/>
                <w:sz w:val="20"/>
                <w:szCs w:val="20"/>
              </w:rPr>
              <w:t>rude</w:t>
            </w: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</w:p>
          <w:p w14:paraId="5CF863AF" w14:textId="4E34573A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40150F22" w14:textId="54A9335F" w:rsidR="0029715B" w:rsidRPr="0029715B" w:rsidRDefault="0029715B" w:rsidP="00373C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6629E755" w14:textId="77777777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02BB723D" w14:textId="77777777" w:rsid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02F26E09" w14:textId="47D782AB" w:rsidR="000052F8" w:rsidRPr="0029715B" w:rsidRDefault="000052F8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0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6A91125C" w14:textId="77777777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9740B37" w14:textId="5EEE564F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(161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45BC3719" w14:textId="77777777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3DEFC72" w14:textId="17A5F22E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(239)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2CE662A4" w14:textId="160766A3" w:rsidR="0029715B" w:rsidRDefault="00373C9E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ude </w:t>
            </w:r>
            <w:r w:rsidR="0029715B" w:rsidRPr="0029715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7C878C7C" w14:textId="17B59A1F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7725608A" w14:textId="11ED08DE" w:rsidR="0029715B" w:rsidRPr="0029715B" w:rsidRDefault="0029715B" w:rsidP="00373C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29715B" w:rsidRPr="0029715B" w14:paraId="27E9A505" w14:textId="77777777" w:rsidTr="00B5567F">
        <w:trPr>
          <w:trHeight w:val="297"/>
        </w:trPr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 w14:paraId="05A8DBD6" w14:textId="77777777" w:rsidR="0029715B" w:rsidRPr="0029715B" w:rsidRDefault="0029715B" w:rsidP="00B5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3A0642AF" w14:textId="77777777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1D391848" w14:textId="77777777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32653A6E" w14:textId="77777777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707F513E" w14:textId="77777777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000000"/>
            </w:tcBorders>
          </w:tcPr>
          <w:p w14:paraId="5F5CBC12" w14:textId="77777777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single" w:sz="4" w:space="0" w:color="000000"/>
            </w:tcBorders>
          </w:tcPr>
          <w:p w14:paraId="4070F2C6" w14:textId="77777777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03A7E4D2" w14:textId="709C8A42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5B01FD71" w14:textId="77777777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7664B7E2" w14:textId="77777777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single" w:sz="4" w:space="0" w:color="000000"/>
            </w:tcBorders>
          </w:tcPr>
          <w:p w14:paraId="10EF3F28" w14:textId="77777777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000000"/>
            </w:tcBorders>
          </w:tcPr>
          <w:p w14:paraId="4556A44B" w14:textId="77777777" w:rsidR="0029715B" w:rsidRPr="0029715B" w:rsidRDefault="0029715B" w:rsidP="00373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ED6" w:rsidRPr="0029715B" w14:paraId="485BC552" w14:textId="77777777" w:rsidTr="00AA7428">
        <w:tc>
          <w:tcPr>
            <w:tcW w:w="1560" w:type="dxa"/>
            <w:shd w:val="clear" w:color="auto" w:fill="F2F2F2" w:themeFill="background1" w:themeFillShade="F2"/>
          </w:tcPr>
          <w:p w14:paraId="496C6724" w14:textId="37C37A45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EBD9E01" w14:textId="61368633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B63629B" w14:textId="03C74A44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ECAB0C6" w14:textId="0F78D039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0EC54F3" w14:textId="28D8D30E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92 (1.29–2.86)</w:t>
            </w:r>
          </w:p>
        </w:tc>
        <w:tc>
          <w:tcPr>
            <w:tcW w:w="647" w:type="dxa"/>
            <w:shd w:val="clear" w:color="auto" w:fill="F2F2F2" w:themeFill="background1" w:themeFillShade="F2"/>
          </w:tcPr>
          <w:p w14:paraId="6583D0E2" w14:textId="21258A58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204" w:type="dxa"/>
            <w:shd w:val="clear" w:color="auto" w:fill="F2F2F2" w:themeFill="background1" w:themeFillShade="F2"/>
          </w:tcPr>
          <w:p w14:paraId="51373B4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0CF14971" w14:textId="383905AC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F9B37A3" w14:textId="7E9B57B2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0B23BE9" w14:textId="28803B0E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70B12F5C" w14:textId="5A66576F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04 (0.69–1.55)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5872D4D5" w14:textId="233524E1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380ED6" w:rsidRPr="0029715B" w14:paraId="4D687858" w14:textId="77777777" w:rsidTr="00A66884">
        <w:tc>
          <w:tcPr>
            <w:tcW w:w="1560" w:type="dxa"/>
          </w:tcPr>
          <w:p w14:paraId="03ADC1BF" w14:textId="55E84ACD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</w:tcPr>
          <w:p w14:paraId="3BEE5F87" w14:textId="4B8A7B81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567" w:type="dxa"/>
          </w:tcPr>
          <w:p w14:paraId="42D39F26" w14:textId="1AB0E652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67" w:type="dxa"/>
          </w:tcPr>
          <w:p w14:paraId="4B8D5E3A" w14:textId="0F80A531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559" w:type="dxa"/>
          </w:tcPr>
          <w:p w14:paraId="0964C6B8" w14:textId="554E14A1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52 (0.35–0.78)</w:t>
            </w:r>
          </w:p>
        </w:tc>
        <w:tc>
          <w:tcPr>
            <w:tcW w:w="647" w:type="dxa"/>
          </w:tcPr>
          <w:p w14:paraId="7A2826AE" w14:textId="6A8AF9DD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</w:tcPr>
          <w:p w14:paraId="2E1CF7A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160D6FF" w14:textId="2F7A376F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567" w:type="dxa"/>
          </w:tcPr>
          <w:p w14:paraId="2B24E328" w14:textId="7EAD7A15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412B4C60" w14:textId="603172E2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666" w:type="dxa"/>
          </w:tcPr>
          <w:p w14:paraId="351DC65C" w14:textId="641140A9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96 (0.65–1.44)</w:t>
            </w:r>
          </w:p>
        </w:tc>
        <w:tc>
          <w:tcPr>
            <w:tcW w:w="743" w:type="dxa"/>
          </w:tcPr>
          <w:p w14:paraId="524F75D6" w14:textId="00D67A10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ED6" w:rsidRPr="0029715B" w14:paraId="40A19AA7" w14:textId="77777777" w:rsidTr="00AA7428">
        <w:tc>
          <w:tcPr>
            <w:tcW w:w="1560" w:type="dxa"/>
            <w:shd w:val="clear" w:color="auto" w:fill="F2F2F2" w:themeFill="background1" w:themeFillShade="F2"/>
          </w:tcPr>
          <w:p w14:paraId="3BDDAD7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255BFB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6EA7F25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3C08FC46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3FC2EF4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F2F2F2" w:themeFill="background1" w:themeFillShade="F2"/>
          </w:tcPr>
          <w:p w14:paraId="34618B0C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shd w:val="clear" w:color="auto" w:fill="F2F2F2" w:themeFill="background1" w:themeFillShade="F2"/>
          </w:tcPr>
          <w:p w14:paraId="23C99ABC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1D201D8F" w14:textId="2856C4D3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741AB463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3F87381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F2F2F2" w:themeFill="background1" w:themeFillShade="F2"/>
          </w:tcPr>
          <w:p w14:paraId="417ED8FD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</w:tcPr>
          <w:p w14:paraId="3A574291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ED6" w:rsidRPr="0029715B" w14:paraId="0D19A5BA" w14:textId="77777777" w:rsidTr="00A66884">
        <w:tc>
          <w:tcPr>
            <w:tcW w:w="1560" w:type="dxa"/>
          </w:tcPr>
          <w:p w14:paraId="12B6DAAD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567" w:type="dxa"/>
          </w:tcPr>
          <w:p w14:paraId="0BEFE8C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567" w:type="dxa"/>
          </w:tcPr>
          <w:p w14:paraId="0DC2E50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567" w:type="dxa"/>
          </w:tcPr>
          <w:p w14:paraId="08D90E3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559" w:type="dxa"/>
          </w:tcPr>
          <w:p w14:paraId="0A042C0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08 (0.73–1.61)</w:t>
            </w:r>
          </w:p>
        </w:tc>
        <w:tc>
          <w:tcPr>
            <w:tcW w:w="647" w:type="dxa"/>
          </w:tcPr>
          <w:p w14:paraId="5D1ACC2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04" w:type="dxa"/>
          </w:tcPr>
          <w:p w14:paraId="6457F9B7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81707C6" w14:textId="0841EE19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567" w:type="dxa"/>
          </w:tcPr>
          <w:p w14:paraId="569230B0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67" w:type="dxa"/>
          </w:tcPr>
          <w:p w14:paraId="4162B025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666" w:type="dxa"/>
          </w:tcPr>
          <w:p w14:paraId="020C5DFA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99 (0.67–1.48)</w:t>
            </w:r>
          </w:p>
        </w:tc>
        <w:tc>
          <w:tcPr>
            <w:tcW w:w="743" w:type="dxa"/>
          </w:tcPr>
          <w:p w14:paraId="2F7DEDD4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80ED6" w:rsidRPr="0029715B" w14:paraId="76CB7121" w14:textId="77777777" w:rsidTr="00AA7428">
        <w:tc>
          <w:tcPr>
            <w:tcW w:w="1560" w:type="dxa"/>
            <w:shd w:val="clear" w:color="auto" w:fill="F2F2F2" w:themeFill="background1" w:themeFillShade="F2"/>
          </w:tcPr>
          <w:p w14:paraId="2BF79488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409F594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D1F163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CA51C71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54105AC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85 (0.57–1.29)</w:t>
            </w:r>
          </w:p>
        </w:tc>
        <w:tc>
          <w:tcPr>
            <w:tcW w:w="647" w:type="dxa"/>
            <w:shd w:val="clear" w:color="auto" w:fill="F2F2F2" w:themeFill="background1" w:themeFillShade="F2"/>
          </w:tcPr>
          <w:p w14:paraId="5A83838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04" w:type="dxa"/>
            <w:shd w:val="clear" w:color="auto" w:fill="F2F2F2" w:themeFill="background1" w:themeFillShade="F2"/>
          </w:tcPr>
          <w:p w14:paraId="7839711C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0259CF8D" w14:textId="1E13CA02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A7C1137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4AD3F4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55615E8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95 (0.63–1.42)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13747C26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380ED6" w:rsidRPr="0029715B" w14:paraId="477B1AB6" w14:textId="77777777" w:rsidTr="00A66884">
        <w:tc>
          <w:tcPr>
            <w:tcW w:w="1560" w:type="dxa"/>
          </w:tcPr>
          <w:p w14:paraId="75BFE915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567" w:type="dxa"/>
          </w:tcPr>
          <w:p w14:paraId="5E5DD29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506611AD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76C0F39C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634E98BD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42 (0.38–5.37)</w:t>
            </w:r>
          </w:p>
        </w:tc>
        <w:tc>
          <w:tcPr>
            <w:tcW w:w="647" w:type="dxa"/>
          </w:tcPr>
          <w:p w14:paraId="5946683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04" w:type="dxa"/>
          </w:tcPr>
          <w:p w14:paraId="19EB5C06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D1A0DB4" w14:textId="4EB53CD3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6B8CA3E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0D78DC51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6" w:type="dxa"/>
          </w:tcPr>
          <w:p w14:paraId="70A8CB97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74 (0.13–4.08)</w:t>
            </w:r>
          </w:p>
        </w:tc>
        <w:tc>
          <w:tcPr>
            <w:tcW w:w="743" w:type="dxa"/>
          </w:tcPr>
          <w:p w14:paraId="16975A97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80ED6" w:rsidRPr="0029715B" w14:paraId="02A47D7C" w14:textId="77777777" w:rsidTr="00AA7428">
        <w:tc>
          <w:tcPr>
            <w:tcW w:w="1560" w:type="dxa"/>
            <w:shd w:val="clear" w:color="auto" w:fill="F2F2F2" w:themeFill="background1" w:themeFillShade="F2"/>
          </w:tcPr>
          <w:p w14:paraId="58BC995F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654C8D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DAAFA6B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3558175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2545440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33 (0.44–4.02)</w:t>
            </w:r>
          </w:p>
        </w:tc>
        <w:tc>
          <w:tcPr>
            <w:tcW w:w="647" w:type="dxa"/>
            <w:shd w:val="clear" w:color="auto" w:fill="F2F2F2" w:themeFill="background1" w:themeFillShade="F2"/>
          </w:tcPr>
          <w:p w14:paraId="6830E0B5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04" w:type="dxa"/>
            <w:shd w:val="clear" w:color="auto" w:fill="F2F2F2" w:themeFill="background1" w:themeFillShade="F2"/>
          </w:tcPr>
          <w:p w14:paraId="337E3B79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36296834" w14:textId="7535FED6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D8F74AB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37BC5E6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2E63D31C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51 (0.59–3.90)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46A6A8B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380ED6" w:rsidRPr="0029715B" w14:paraId="2FA08CC3" w14:textId="77777777" w:rsidTr="00A66884">
        <w:tc>
          <w:tcPr>
            <w:tcW w:w="3261" w:type="dxa"/>
            <w:gridSpan w:val="4"/>
          </w:tcPr>
          <w:p w14:paraId="64E88CE5" w14:textId="135429CF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 xml:space="preserve">Alcohol Intake </w:t>
            </w:r>
            <w:r w:rsidR="005346CE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="00E26FC7">
              <w:rPr>
                <w:rFonts w:ascii="Times New Roman" w:hAnsi="Times New Roman" w:cs="Times New Roman"/>
                <w:sz w:val="20"/>
                <w:szCs w:val="20"/>
              </w:rPr>
              <w:t xml:space="preserve">Past </w:t>
            </w:r>
            <w:r w:rsidR="00F21DF1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559" w:type="dxa"/>
          </w:tcPr>
          <w:p w14:paraId="48721AD0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C7B6D6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</w:tcPr>
          <w:p w14:paraId="3200F54D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6222D4B" w14:textId="0CBC61CF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8305449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11E5DA5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</w:tcPr>
          <w:p w14:paraId="24FB56B7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</w:tcPr>
          <w:p w14:paraId="593A60CD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ED6" w:rsidRPr="0029715B" w14:paraId="08AE1D46" w14:textId="77777777" w:rsidTr="00AA7428">
        <w:tc>
          <w:tcPr>
            <w:tcW w:w="1560" w:type="dxa"/>
            <w:shd w:val="clear" w:color="auto" w:fill="F2F2F2" w:themeFill="background1" w:themeFillShade="F2"/>
          </w:tcPr>
          <w:p w14:paraId="3D44EB15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7FB611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1C88EB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618CB45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03ACB0B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95 (0.64–1.41)</w:t>
            </w:r>
          </w:p>
        </w:tc>
        <w:tc>
          <w:tcPr>
            <w:tcW w:w="647" w:type="dxa"/>
            <w:shd w:val="clear" w:color="auto" w:fill="F2F2F2" w:themeFill="background1" w:themeFillShade="F2"/>
          </w:tcPr>
          <w:p w14:paraId="0A8C2896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04" w:type="dxa"/>
            <w:shd w:val="clear" w:color="auto" w:fill="F2F2F2" w:themeFill="background1" w:themeFillShade="F2"/>
          </w:tcPr>
          <w:p w14:paraId="53A91940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3DFDAFD3" w14:textId="69CF602A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84F075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ADA9990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4F41D8D1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82 (0.53–1.26)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2C27A9E9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380ED6" w:rsidRPr="0029715B" w14:paraId="5D8CB170" w14:textId="77777777" w:rsidTr="00A66884">
        <w:tc>
          <w:tcPr>
            <w:tcW w:w="1560" w:type="dxa"/>
          </w:tcPr>
          <w:p w14:paraId="1AA5C0CD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14:paraId="63E23F0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567" w:type="dxa"/>
          </w:tcPr>
          <w:p w14:paraId="7999D9F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67" w:type="dxa"/>
          </w:tcPr>
          <w:p w14:paraId="1E4BEFCA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559" w:type="dxa"/>
          </w:tcPr>
          <w:p w14:paraId="623AD30D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06 (0.71–1.57)</w:t>
            </w:r>
          </w:p>
        </w:tc>
        <w:tc>
          <w:tcPr>
            <w:tcW w:w="647" w:type="dxa"/>
          </w:tcPr>
          <w:p w14:paraId="05BF7C2F" w14:textId="48D0832D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" w:type="dxa"/>
          </w:tcPr>
          <w:p w14:paraId="78F14717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E0BBE1D" w14:textId="193A9EF8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567" w:type="dxa"/>
          </w:tcPr>
          <w:p w14:paraId="43892A5D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7" w:type="dxa"/>
          </w:tcPr>
          <w:p w14:paraId="002B04BC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666" w:type="dxa"/>
          </w:tcPr>
          <w:p w14:paraId="0D6156B3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22 (0.79–1.89)</w:t>
            </w:r>
          </w:p>
        </w:tc>
        <w:tc>
          <w:tcPr>
            <w:tcW w:w="743" w:type="dxa"/>
          </w:tcPr>
          <w:p w14:paraId="6A47BF8F" w14:textId="31C8C64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0ED6" w:rsidRPr="0029715B" w14:paraId="7BCFE809" w14:textId="77777777" w:rsidTr="00AA7428">
        <w:tc>
          <w:tcPr>
            <w:tcW w:w="3261" w:type="dxa"/>
            <w:gridSpan w:val="4"/>
            <w:shd w:val="clear" w:color="auto" w:fill="F2F2F2" w:themeFill="background1" w:themeFillShade="F2"/>
          </w:tcPr>
          <w:p w14:paraId="743BA187" w14:textId="49422014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 xml:space="preserve">Smoking </w:t>
            </w:r>
            <w:r w:rsidR="005346CE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="00E26FC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5346CE">
              <w:rPr>
                <w:rFonts w:ascii="Times New Roman" w:hAnsi="Times New Roman" w:cs="Times New Roman"/>
                <w:sz w:val="20"/>
                <w:szCs w:val="20"/>
              </w:rPr>
              <w:t>ast 3 month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EB0BBD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F2F2F2" w:themeFill="background1" w:themeFillShade="F2"/>
          </w:tcPr>
          <w:p w14:paraId="4D23146D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shd w:val="clear" w:color="auto" w:fill="F2F2F2" w:themeFill="background1" w:themeFillShade="F2"/>
          </w:tcPr>
          <w:p w14:paraId="6D00D571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55D373F6" w14:textId="5B4123A2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2C148075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2990C50C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F2F2F2" w:themeFill="background1" w:themeFillShade="F2"/>
          </w:tcPr>
          <w:p w14:paraId="31E42E35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</w:tcPr>
          <w:p w14:paraId="19CD80B9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ED6" w:rsidRPr="0029715B" w14:paraId="04DC714C" w14:textId="77777777" w:rsidTr="00A66884">
        <w:tc>
          <w:tcPr>
            <w:tcW w:w="1560" w:type="dxa"/>
          </w:tcPr>
          <w:p w14:paraId="72058F43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5A55F00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567" w:type="dxa"/>
          </w:tcPr>
          <w:p w14:paraId="2DE72686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567" w:type="dxa"/>
          </w:tcPr>
          <w:p w14:paraId="17BDA991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559" w:type="dxa"/>
          </w:tcPr>
          <w:p w14:paraId="621ECCB5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11 (0.71–1.74)</w:t>
            </w:r>
          </w:p>
        </w:tc>
        <w:tc>
          <w:tcPr>
            <w:tcW w:w="647" w:type="dxa"/>
          </w:tcPr>
          <w:p w14:paraId="52A01BF6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04" w:type="dxa"/>
          </w:tcPr>
          <w:p w14:paraId="008A2B21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35D8EE5" w14:textId="540936DA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567" w:type="dxa"/>
          </w:tcPr>
          <w:p w14:paraId="173FE1ED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567" w:type="dxa"/>
          </w:tcPr>
          <w:p w14:paraId="08CB08C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666" w:type="dxa"/>
          </w:tcPr>
          <w:p w14:paraId="701D9A27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00 (0.38–2.60)</w:t>
            </w:r>
          </w:p>
        </w:tc>
        <w:tc>
          <w:tcPr>
            <w:tcW w:w="743" w:type="dxa"/>
          </w:tcPr>
          <w:p w14:paraId="3AAFC9C6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80ED6" w:rsidRPr="0029715B" w14:paraId="5C9113B2" w14:textId="77777777" w:rsidTr="00AA7428">
        <w:tc>
          <w:tcPr>
            <w:tcW w:w="1560" w:type="dxa"/>
            <w:shd w:val="clear" w:color="auto" w:fill="F2F2F2" w:themeFill="background1" w:themeFillShade="F2"/>
          </w:tcPr>
          <w:p w14:paraId="17F32536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5E74FB9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5EA5481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9B8D31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2863D46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77 (0.49–1.22)</w:t>
            </w:r>
          </w:p>
        </w:tc>
        <w:tc>
          <w:tcPr>
            <w:tcW w:w="647" w:type="dxa"/>
            <w:shd w:val="clear" w:color="auto" w:fill="F2F2F2" w:themeFill="background1" w:themeFillShade="F2"/>
          </w:tcPr>
          <w:p w14:paraId="72E950D6" w14:textId="6D37F562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shd w:val="clear" w:color="auto" w:fill="F2F2F2" w:themeFill="background1" w:themeFillShade="F2"/>
          </w:tcPr>
          <w:p w14:paraId="14936023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7BCF1A9A" w14:textId="4FA553F9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33C7643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191CCF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61711DC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50 (0.38–5.91)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4B8F893F" w14:textId="16CDB288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0BD" w:rsidRPr="0029715B" w14:paraId="7D6FDE6F" w14:textId="77777777" w:rsidTr="00ED26A9">
        <w:tc>
          <w:tcPr>
            <w:tcW w:w="6805" w:type="dxa"/>
            <w:gridSpan w:val="9"/>
          </w:tcPr>
          <w:p w14:paraId="1375EB81" w14:textId="13D07C77" w:rsidR="001820BD" w:rsidRPr="00717218" w:rsidRDefault="00F739A9" w:rsidP="001820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0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wimm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Lagoon and </w:t>
            </w:r>
            <w:r w:rsidR="00E26F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F375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reline </w:t>
            </w:r>
            <w:r w:rsidR="00E26F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F375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er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</w:t>
            </w:r>
            <w:r w:rsidR="00E26F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t </w:t>
            </w:r>
            <w:r w:rsidR="00F21DF1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567" w:type="dxa"/>
          </w:tcPr>
          <w:p w14:paraId="2DD87B59" w14:textId="77777777" w:rsidR="001820BD" w:rsidRPr="00717218" w:rsidRDefault="001820BD" w:rsidP="001820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6" w:type="dxa"/>
          </w:tcPr>
          <w:p w14:paraId="6500C3BF" w14:textId="77777777" w:rsidR="001820BD" w:rsidRPr="00717218" w:rsidRDefault="001820BD" w:rsidP="001820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</w:tcPr>
          <w:p w14:paraId="69625BFD" w14:textId="77777777" w:rsidR="001820BD" w:rsidRPr="00717218" w:rsidRDefault="001820BD" w:rsidP="001820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0ED6" w:rsidRPr="0029715B" w14:paraId="5D5358DC" w14:textId="77777777" w:rsidTr="00AA7428">
        <w:tc>
          <w:tcPr>
            <w:tcW w:w="1560" w:type="dxa"/>
            <w:shd w:val="clear" w:color="auto" w:fill="F2F2F2" w:themeFill="background1" w:themeFillShade="F2"/>
          </w:tcPr>
          <w:p w14:paraId="47B54D3F" w14:textId="77777777" w:rsidR="00380ED6" w:rsidRPr="00717218" w:rsidRDefault="00380ED6" w:rsidP="00380ED6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1614CB8" w14:textId="15D0C09B" w:rsidR="00380ED6" w:rsidRPr="00717218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CC8F8B9" w14:textId="34CC4B59" w:rsidR="00380ED6" w:rsidRPr="00717218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4FAAECB" w14:textId="1F54500A" w:rsidR="00380ED6" w:rsidRPr="00717218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0107691" w14:textId="4442D1DF" w:rsidR="00380ED6" w:rsidRPr="00717218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 (0.18–0.78)</w:t>
            </w:r>
          </w:p>
        </w:tc>
        <w:tc>
          <w:tcPr>
            <w:tcW w:w="647" w:type="dxa"/>
            <w:shd w:val="clear" w:color="auto" w:fill="F2F2F2" w:themeFill="background1" w:themeFillShade="F2"/>
          </w:tcPr>
          <w:p w14:paraId="52A163D4" w14:textId="703B62E5" w:rsidR="00380ED6" w:rsidRPr="00717218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204" w:type="dxa"/>
            <w:shd w:val="clear" w:color="auto" w:fill="F2F2F2" w:themeFill="background1" w:themeFillShade="F2"/>
          </w:tcPr>
          <w:p w14:paraId="3AD1C3D4" w14:textId="77777777" w:rsidR="00380ED6" w:rsidRPr="00717218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147F9CFA" w14:textId="5B508381" w:rsidR="00380ED6" w:rsidRPr="00717218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EB5D7F1" w14:textId="243897B5" w:rsidR="00380ED6" w:rsidRPr="00717218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12A3070" w14:textId="122DD34A" w:rsidR="00380ED6" w:rsidRPr="00717218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6A910423" w14:textId="099F6611" w:rsidR="00380ED6" w:rsidRPr="00717218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 (0.19–0.72)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5858AF8B" w14:textId="562BBC41" w:rsidR="00380ED6" w:rsidRPr="00717218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5</w:t>
            </w:r>
          </w:p>
        </w:tc>
      </w:tr>
      <w:tr w:rsidR="00380ED6" w:rsidRPr="0029715B" w14:paraId="22658303" w14:textId="77777777" w:rsidTr="00A66884">
        <w:tc>
          <w:tcPr>
            <w:tcW w:w="1560" w:type="dxa"/>
          </w:tcPr>
          <w:p w14:paraId="6184E94E" w14:textId="77777777" w:rsidR="00380ED6" w:rsidRPr="00717218" w:rsidRDefault="00380ED6" w:rsidP="00380ED6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14:paraId="42F73911" w14:textId="5F75E1B7" w:rsidR="00380ED6" w:rsidRPr="00717218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567" w:type="dxa"/>
          </w:tcPr>
          <w:p w14:paraId="215511F3" w14:textId="5D5EAD7A" w:rsidR="00380ED6" w:rsidRPr="00717218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567" w:type="dxa"/>
          </w:tcPr>
          <w:p w14:paraId="579E69C6" w14:textId="22F65D47" w:rsidR="00380ED6" w:rsidRPr="00717218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1559" w:type="dxa"/>
          </w:tcPr>
          <w:p w14:paraId="734CAA3E" w14:textId="5F97CBD7" w:rsidR="00380ED6" w:rsidRPr="00717218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4 (1.28–5.48)</w:t>
            </w:r>
          </w:p>
        </w:tc>
        <w:tc>
          <w:tcPr>
            <w:tcW w:w="647" w:type="dxa"/>
          </w:tcPr>
          <w:p w14:paraId="5F2BFA24" w14:textId="70E7B7D7" w:rsidR="00380ED6" w:rsidRPr="00717218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" w:type="dxa"/>
          </w:tcPr>
          <w:p w14:paraId="23EA53F0" w14:textId="77777777" w:rsidR="00380ED6" w:rsidRPr="00717218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5282D64" w14:textId="1C527F4C" w:rsidR="00380ED6" w:rsidRPr="00717218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67" w:type="dxa"/>
          </w:tcPr>
          <w:p w14:paraId="616227E6" w14:textId="29F23C60" w:rsidR="00380ED6" w:rsidRPr="00717218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14:paraId="0DA182D7" w14:textId="7BD66CB5" w:rsidR="00380ED6" w:rsidRPr="00717218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666" w:type="dxa"/>
          </w:tcPr>
          <w:p w14:paraId="0825353F" w14:textId="67EAF2CE" w:rsidR="00380ED6" w:rsidRPr="00717218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5 (1.40–5.39)</w:t>
            </w:r>
          </w:p>
        </w:tc>
        <w:tc>
          <w:tcPr>
            <w:tcW w:w="743" w:type="dxa"/>
          </w:tcPr>
          <w:p w14:paraId="16785BC6" w14:textId="6CA550F4" w:rsidR="00380ED6" w:rsidRPr="00717218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820BD" w:rsidRPr="0029715B" w14:paraId="512D7A08" w14:textId="77777777" w:rsidTr="00075149">
        <w:tc>
          <w:tcPr>
            <w:tcW w:w="7372" w:type="dxa"/>
            <w:gridSpan w:val="10"/>
            <w:shd w:val="clear" w:color="auto" w:fill="F2F2F2" w:themeFill="background1" w:themeFillShade="F2"/>
          </w:tcPr>
          <w:p w14:paraId="3E3B0190" w14:textId="16D2ABB4" w:rsidR="001820BD" w:rsidRPr="003D047A" w:rsidRDefault="00F739A9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39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vious </w:t>
            </w:r>
            <w:r w:rsidR="00E26F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F739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n-swimming </w:t>
            </w:r>
            <w:r w:rsidR="00E26F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F739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teractions with </w:t>
            </w:r>
            <w:r w:rsidR="00E26F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F739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oon and </w:t>
            </w:r>
            <w:r w:rsidR="00E26F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F739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reline </w:t>
            </w:r>
            <w:r w:rsidR="00E26F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F739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ers in </w:t>
            </w:r>
            <w:r w:rsidR="00E26F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F739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t </w:t>
            </w:r>
            <w:r w:rsidR="00F21DF1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78B7D87C" w14:textId="77777777" w:rsidR="001820BD" w:rsidRPr="003D047A" w:rsidRDefault="001820BD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</w:tcPr>
          <w:p w14:paraId="3FF911D2" w14:textId="77777777" w:rsidR="001820BD" w:rsidRPr="003D047A" w:rsidRDefault="001820BD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0ED6" w:rsidRPr="0029715B" w14:paraId="20535D10" w14:textId="77777777" w:rsidTr="00A66884">
        <w:tc>
          <w:tcPr>
            <w:tcW w:w="1560" w:type="dxa"/>
          </w:tcPr>
          <w:p w14:paraId="1096A062" w14:textId="3413F993" w:rsidR="00380ED6" w:rsidRPr="003D047A" w:rsidRDefault="00380ED6" w:rsidP="00380ED6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4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7D93876B" w14:textId="581A04D7" w:rsidR="00380ED6" w:rsidRPr="003D047A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4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FBF2070" w14:textId="6A1EA983" w:rsidR="00380ED6" w:rsidRPr="003D047A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4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24C393D" w14:textId="559BDB44" w:rsidR="00380ED6" w:rsidRPr="003D047A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4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413C96C0" w14:textId="5737B5B7" w:rsidR="00380ED6" w:rsidRPr="003D047A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4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47" w:type="dxa"/>
          </w:tcPr>
          <w:p w14:paraId="4C70296E" w14:textId="0F430A8B" w:rsidR="00380ED6" w:rsidRPr="003D047A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4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4" w:type="dxa"/>
          </w:tcPr>
          <w:p w14:paraId="05F23E1A" w14:textId="77777777" w:rsidR="00380ED6" w:rsidRPr="003D047A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9451674" w14:textId="7210D768" w:rsidR="00380ED6" w:rsidRPr="003D047A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4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567" w:type="dxa"/>
          </w:tcPr>
          <w:p w14:paraId="2A7B4406" w14:textId="1EB2C695" w:rsidR="00380ED6" w:rsidRPr="003D047A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4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567" w:type="dxa"/>
          </w:tcPr>
          <w:p w14:paraId="55ED5286" w14:textId="02204DBE" w:rsidR="00380ED6" w:rsidRPr="003D047A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4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</w:t>
            </w:r>
          </w:p>
        </w:tc>
        <w:tc>
          <w:tcPr>
            <w:tcW w:w="1666" w:type="dxa"/>
          </w:tcPr>
          <w:p w14:paraId="0C83CF4D" w14:textId="435CC70D" w:rsidR="00380ED6" w:rsidRPr="003D047A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4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43" w:type="dxa"/>
          </w:tcPr>
          <w:p w14:paraId="37B470AD" w14:textId="594D074D" w:rsidR="00380ED6" w:rsidRPr="003D047A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4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0ED6" w:rsidRPr="0029715B" w14:paraId="1B033073" w14:textId="77777777" w:rsidTr="00AA7428">
        <w:tc>
          <w:tcPr>
            <w:tcW w:w="1560" w:type="dxa"/>
            <w:shd w:val="clear" w:color="auto" w:fill="F2F2F2" w:themeFill="background1" w:themeFillShade="F2"/>
          </w:tcPr>
          <w:p w14:paraId="5D513FAF" w14:textId="32565CAE" w:rsidR="00380ED6" w:rsidRPr="003D047A" w:rsidRDefault="00380ED6" w:rsidP="00380ED6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4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1050AB9" w14:textId="1DE0F8AD" w:rsidR="00380ED6" w:rsidRPr="003D047A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4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9790F23" w14:textId="19D94138" w:rsidR="00380ED6" w:rsidRPr="003D047A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4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4466079" w14:textId="6642A0EF" w:rsidR="00380ED6" w:rsidRPr="003D047A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4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2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AEFC29F" w14:textId="77777777" w:rsidR="00380ED6" w:rsidRPr="003D047A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F2F2F2" w:themeFill="background1" w:themeFillShade="F2"/>
          </w:tcPr>
          <w:p w14:paraId="7B0A1E3B" w14:textId="77777777" w:rsidR="00380ED6" w:rsidRPr="003D047A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dxa"/>
            <w:shd w:val="clear" w:color="auto" w:fill="F2F2F2" w:themeFill="background1" w:themeFillShade="F2"/>
          </w:tcPr>
          <w:p w14:paraId="4E36C0C8" w14:textId="77777777" w:rsidR="00380ED6" w:rsidRPr="003D047A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258EA288" w14:textId="0B24ABF8" w:rsidR="00380ED6" w:rsidRPr="003D047A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4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BFE0821" w14:textId="4E0FFD71" w:rsidR="00380ED6" w:rsidRPr="003D047A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4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B8ADA32" w14:textId="3D09FDDC" w:rsidR="00380ED6" w:rsidRPr="003D047A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4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68E15B8C" w14:textId="77777777" w:rsidR="00380ED6" w:rsidRPr="003D047A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</w:tcPr>
          <w:p w14:paraId="2881EA38" w14:textId="77777777" w:rsidR="00380ED6" w:rsidRPr="003D047A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0ED6" w:rsidRPr="0029715B" w14:paraId="1E22DE62" w14:textId="77777777" w:rsidTr="00373C9E">
        <w:tc>
          <w:tcPr>
            <w:tcW w:w="3261" w:type="dxa"/>
            <w:gridSpan w:val="4"/>
          </w:tcPr>
          <w:p w14:paraId="6456A413" w14:textId="0C7837C1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 xml:space="preserve">Handling Raw Meat </w:t>
            </w:r>
            <w:r w:rsidR="00E26FC7">
              <w:rPr>
                <w:rFonts w:ascii="Times New Roman" w:hAnsi="Times New Roman" w:cs="Times New Roman"/>
                <w:sz w:val="20"/>
                <w:szCs w:val="20"/>
              </w:rPr>
              <w:t xml:space="preserve">in Past </w:t>
            </w:r>
            <w:r w:rsidR="00F21DF1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559" w:type="dxa"/>
          </w:tcPr>
          <w:p w14:paraId="6AE16A8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4C1BAE0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</w:tcPr>
          <w:p w14:paraId="56ED1A6D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72B15CA" w14:textId="6FA2E30B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AEFCE3C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CC7A45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</w:tcPr>
          <w:p w14:paraId="41F8A7EC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</w:tcPr>
          <w:p w14:paraId="7B4EEE8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ED6" w:rsidRPr="0029715B" w14:paraId="66F73DF4" w14:textId="77777777" w:rsidTr="00B5567F">
        <w:tc>
          <w:tcPr>
            <w:tcW w:w="1560" w:type="dxa"/>
            <w:shd w:val="clear" w:color="auto" w:fill="F2F2F2" w:themeFill="background1" w:themeFillShade="F2"/>
          </w:tcPr>
          <w:p w14:paraId="3ABA27F3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29B60A9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DD7DC87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D341C89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337600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65 (0.43–0.97)</w:t>
            </w:r>
          </w:p>
        </w:tc>
        <w:tc>
          <w:tcPr>
            <w:tcW w:w="647" w:type="dxa"/>
            <w:shd w:val="clear" w:color="auto" w:fill="F2F2F2" w:themeFill="background1" w:themeFillShade="F2"/>
          </w:tcPr>
          <w:p w14:paraId="1E6CB9FA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04" w:type="dxa"/>
            <w:shd w:val="clear" w:color="auto" w:fill="F2F2F2" w:themeFill="background1" w:themeFillShade="F2"/>
          </w:tcPr>
          <w:p w14:paraId="7C7492B3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4C276AD6" w14:textId="611BA422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F3A645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E292EB6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2CF1B750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26 (0.84–1.90)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50123E9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380ED6" w:rsidRPr="0029715B" w14:paraId="37817529" w14:textId="77777777" w:rsidTr="00373C9E">
        <w:tc>
          <w:tcPr>
            <w:tcW w:w="1560" w:type="dxa"/>
          </w:tcPr>
          <w:p w14:paraId="3610AE74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14:paraId="390178CD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567" w:type="dxa"/>
          </w:tcPr>
          <w:p w14:paraId="08841017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67" w:type="dxa"/>
          </w:tcPr>
          <w:p w14:paraId="4D69FDF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59" w:type="dxa"/>
          </w:tcPr>
          <w:p w14:paraId="76420FF4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67 (1.12–2.51)</w:t>
            </w:r>
          </w:p>
        </w:tc>
        <w:tc>
          <w:tcPr>
            <w:tcW w:w="647" w:type="dxa"/>
          </w:tcPr>
          <w:p w14:paraId="5F6AE831" w14:textId="1E26CA0B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" w:type="dxa"/>
          </w:tcPr>
          <w:p w14:paraId="17E22A2A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35A9704" w14:textId="1F2CE1E1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567" w:type="dxa"/>
          </w:tcPr>
          <w:p w14:paraId="6560278D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67" w:type="dxa"/>
          </w:tcPr>
          <w:p w14:paraId="34DA47C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666" w:type="dxa"/>
          </w:tcPr>
          <w:p w14:paraId="35008B4A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79 (0.53–1.19)</w:t>
            </w:r>
          </w:p>
        </w:tc>
        <w:tc>
          <w:tcPr>
            <w:tcW w:w="743" w:type="dxa"/>
          </w:tcPr>
          <w:p w14:paraId="70EC623B" w14:textId="16AEBC4B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0ED6" w:rsidRPr="0029715B" w14:paraId="0B5F3B3A" w14:textId="77777777" w:rsidTr="00B5567F">
        <w:tc>
          <w:tcPr>
            <w:tcW w:w="3261" w:type="dxa"/>
            <w:gridSpan w:val="4"/>
            <w:shd w:val="clear" w:color="auto" w:fill="F2F2F2" w:themeFill="background1" w:themeFillShade="F2"/>
          </w:tcPr>
          <w:p w14:paraId="11C09444" w14:textId="6C08002C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 xml:space="preserve">Handling Raw Fish </w:t>
            </w:r>
            <w:r w:rsidR="00E26FC7">
              <w:rPr>
                <w:rFonts w:ascii="Times New Roman" w:hAnsi="Times New Roman" w:cs="Times New Roman"/>
                <w:sz w:val="20"/>
                <w:szCs w:val="20"/>
              </w:rPr>
              <w:t xml:space="preserve">in Past </w:t>
            </w:r>
            <w:r w:rsidR="00F21DF1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404A80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F2F2F2" w:themeFill="background1" w:themeFillShade="F2"/>
          </w:tcPr>
          <w:p w14:paraId="61AEFEA4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shd w:val="clear" w:color="auto" w:fill="F2F2F2" w:themeFill="background1" w:themeFillShade="F2"/>
          </w:tcPr>
          <w:p w14:paraId="55467C37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116BBB36" w14:textId="5A78544A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6CF9D417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474A6F84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F2F2F2" w:themeFill="background1" w:themeFillShade="F2"/>
          </w:tcPr>
          <w:p w14:paraId="0DA4E9DB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</w:tcPr>
          <w:p w14:paraId="0AAC344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ED6" w:rsidRPr="0029715B" w14:paraId="34CEEBD6" w14:textId="77777777" w:rsidTr="00373C9E">
        <w:tc>
          <w:tcPr>
            <w:tcW w:w="1560" w:type="dxa"/>
          </w:tcPr>
          <w:p w14:paraId="5F6FDDF6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61A3018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67" w:type="dxa"/>
          </w:tcPr>
          <w:p w14:paraId="457F8099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7" w:type="dxa"/>
          </w:tcPr>
          <w:p w14:paraId="47754985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59" w:type="dxa"/>
          </w:tcPr>
          <w:p w14:paraId="7992484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96 (0.56–1.66)</w:t>
            </w:r>
          </w:p>
        </w:tc>
        <w:tc>
          <w:tcPr>
            <w:tcW w:w="647" w:type="dxa"/>
          </w:tcPr>
          <w:p w14:paraId="7BEBF19B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04" w:type="dxa"/>
          </w:tcPr>
          <w:p w14:paraId="14DB243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5A0C677" w14:textId="0C1821F3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567" w:type="dxa"/>
          </w:tcPr>
          <w:p w14:paraId="23EA8026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7642FF21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666" w:type="dxa"/>
          </w:tcPr>
          <w:p w14:paraId="03428037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05 (0.71–1.56)</w:t>
            </w:r>
          </w:p>
        </w:tc>
        <w:tc>
          <w:tcPr>
            <w:tcW w:w="743" w:type="dxa"/>
          </w:tcPr>
          <w:p w14:paraId="293D6EC3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380ED6" w:rsidRPr="0029715B" w14:paraId="3E116442" w14:textId="77777777" w:rsidTr="00B5567F">
        <w:tc>
          <w:tcPr>
            <w:tcW w:w="1560" w:type="dxa"/>
            <w:shd w:val="clear" w:color="auto" w:fill="F2F2F2" w:themeFill="background1" w:themeFillShade="F2"/>
          </w:tcPr>
          <w:p w14:paraId="013A35AE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12A0BE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516B55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338BB71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27BA98A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19 (0.73–1.93)</w:t>
            </w:r>
          </w:p>
        </w:tc>
        <w:tc>
          <w:tcPr>
            <w:tcW w:w="647" w:type="dxa"/>
            <w:shd w:val="clear" w:color="auto" w:fill="F2F2F2" w:themeFill="background1" w:themeFillShade="F2"/>
          </w:tcPr>
          <w:p w14:paraId="0D24003B" w14:textId="18A2C6E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" w:type="dxa"/>
            <w:shd w:val="clear" w:color="auto" w:fill="F2F2F2" w:themeFill="background1" w:themeFillShade="F2"/>
          </w:tcPr>
          <w:p w14:paraId="7A4429A1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39299CE5" w14:textId="36085F7E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C74BF4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5DAE89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6A192AD0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95 (0.64–1.42)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628C5E7A" w14:textId="40142E71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0ED6" w:rsidRPr="0029715B" w14:paraId="46C028EE" w14:textId="77777777" w:rsidTr="0037470B">
        <w:tc>
          <w:tcPr>
            <w:tcW w:w="3261" w:type="dxa"/>
            <w:gridSpan w:val="4"/>
          </w:tcPr>
          <w:p w14:paraId="67B4328B" w14:textId="3C1570B6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Source of Drinking Water</w:t>
            </w:r>
          </w:p>
        </w:tc>
        <w:tc>
          <w:tcPr>
            <w:tcW w:w="1559" w:type="dxa"/>
          </w:tcPr>
          <w:p w14:paraId="0703EF44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CFEC557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</w:tcPr>
          <w:p w14:paraId="62C2CDE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4E578F1" w14:textId="23FE02EC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25D8354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883F5D3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</w:tcPr>
          <w:p w14:paraId="197A5DF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</w:tcPr>
          <w:p w14:paraId="0674B7E9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ED6" w:rsidRPr="0029715B" w14:paraId="7149338C" w14:textId="77777777" w:rsidTr="00B5567F">
        <w:tc>
          <w:tcPr>
            <w:tcW w:w="1560" w:type="dxa"/>
            <w:shd w:val="clear" w:color="auto" w:fill="F2F2F2" w:themeFill="background1" w:themeFillShade="F2"/>
          </w:tcPr>
          <w:p w14:paraId="54EF10A5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Bottl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25E7024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C010BF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F35CCF1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E03FFD6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18 (0.18–7.82)</w:t>
            </w:r>
          </w:p>
        </w:tc>
        <w:tc>
          <w:tcPr>
            <w:tcW w:w="647" w:type="dxa"/>
            <w:shd w:val="clear" w:color="auto" w:fill="F2F2F2" w:themeFill="background1" w:themeFillShade="F2"/>
          </w:tcPr>
          <w:p w14:paraId="4A7A76C1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04" w:type="dxa"/>
            <w:shd w:val="clear" w:color="auto" w:fill="F2F2F2" w:themeFill="background1" w:themeFillShade="F2"/>
          </w:tcPr>
          <w:p w14:paraId="5DFDDC56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572AA4ED" w14:textId="666223A2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A05F7A2" w14:textId="429B561C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1F9CC07" w14:textId="1999F754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17152201" w14:textId="08DC8824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01 (0.62–1.65)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20C644C6" w14:textId="0DC7A444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380ED6" w:rsidRPr="0029715B" w14:paraId="532625B6" w14:textId="77777777" w:rsidTr="00373C9E">
        <w:tc>
          <w:tcPr>
            <w:tcW w:w="1560" w:type="dxa"/>
          </w:tcPr>
          <w:p w14:paraId="204B76F9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Sachet</w:t>
            </w:r>
          </w:p>
        </w:tc>
        <w:tc>
          <w:tcPr>
            <w:tcW w:w="567" w:type="dxa"/>
          </w:tcPr>
          <w:p w14:paraId="0A2004B4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567" w:type="dxa"/>
          </w:tcPr>
          <w:p w14:paraId="0961237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567" w:type="dxa"/>
          </w:tcPr>
          <w:p w14:paraId="6E9B51CB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559" w:type="dxa"/>
          </w:tcPr>
          <w:p w14:paraId="579DBB5A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44 (0.24–8.73)</w:t>
            </w:r>
          </w:p>
        </w:tc>
        <w:tc>
          <w:tcPr>
            <w:tcW w:w="647" w:type="dxa"/>
          </w:tcPr>
          <w:p w14:paraId="5929470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04" w:type="dxa"/>
          </w:tcPr>
          <w:p w14:paraId="217D391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F96E7DB" w14:textId="6EFAAAF4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567" w:type="dxa"/>
          </w:tcPr>
          <w:p w14:paraId="7B499040" w14:textId="1611B2D8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567" w:type="dxa"/>
          </w:tcPr>
          <w:p w14:paraId="502FE355" w14:textId="61EA02E0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666" w:type="dxa"/>
          </w:tcPr>
          <w:p w14:paraId="583105ED" w14:textId="338FA28B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95 (0.63–1.42)</w:t>
            </w:r>
          </w:p>
        </w:tc>
        <w:tc>
          <w:tcPr>
            <w:tcW w:w="743" w:type="dxa"/>
          </w:tcPr>
          <w:p w14:paraId="6BBD2AF7" w14:textId="753A414F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380ED6" w:rsidRPr="0029715B" w14:paraId="0B8B389B" w14:textId="77777777" w:rsidTr="00B5567F">
        <w:tc>
          <w:tcPr>
            <w:tcW w:w="1560" w:type="dxa"/>
            <w:shd w:val="clear" w:color="auto" w:fill="F2F2F2" w:themeFill="background1" w:themeFillShade="F2"/>
          </w:tcPr>
          <w:p w14:paraId="7981AB2E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Tap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E90EB6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8A403F9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7391F6D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5778CBD" w14:textId="49EBDA0D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.20 (1.05–4.60)</w:t>
            </w:r>
          </w:p>
        </w:tc>
        <w:tc>
          <w:tcPr>
            <w:tcW w:w="647" w:type="dxa"/>
            <w:shd w:val="clear" w:color="auto" w:fill="F2F2F2" w:themeFill="background1" w:themeFillShade="F2"/>
          </w:tcPr>
          <w:p w14:paraId="265EF6F8" w14:textId="6B9A3DBD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204" w:type="dxa"/>
            <w:shd w:val="clear" w:color="auto" w:fill="F2F2F2" w:themeFill="background1" w:themeFillShade="F2"/>
          </w:tcPr>
          <w:p w14:paraId="7FF0A5F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24354670" w14:textId="5C0326B4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ADBEEF6" w14:textId="5D650496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26B16A7" w14:textId="697D4641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7150E2DA" w14:textId="05709ABC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05 (0.55–2.02)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471BAB66" w14:textId="4E41AF59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380ED6" w:rsidRPr="0029715B" w14:paraId="276D473F" w14:textId="77777777" w:rsidTr="00373C9E">
        <w:tc>
          <w:tcPr>
            <w:tcW w:w="3261" w:type="dxa"/>
            <w:gridSpan w:val="4"/>
          </w:tcPr>
          <w:p w14:paraId="05C2CBD9" w14:textId="0D65536A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Mode of Storage of Water (Bathing)</w:t>
            </w:r>
          </w:p>
        </w:tc>
        <w:tc>
          <w:tcPr>
            <w:tcW w:w="1559" w:type="dxa"/>
          </w:tcPr>
          <w:p w14:paraId="1D130360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D752E8C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</w:tcPr>
          <w:p w14:paraId="0624C263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387A54D" w14:textId="4E1B3DF5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5DD38F0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2DE315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</w:tcPr>
          <w:p w14:paraId="4117D4DC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</w:tcPr>
          <w:p w14:paraId="4A4DD83C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ED6" w:rsidRPr="0029715B" w14:paraId="15F72108" w14:textId="77777777" w:rsidTr="00B5567F">
        <w:tc>
          <w:tcPr>
            <w:tcW w:w="1560" w:type="dxa"/>
            <w:shd w:val="clear" w:color="auto" w:fill="F2F2F2" w:themeFill="background1" w:themeFillShade="F2"/>
          </w:tcPr>
          <w:p w14:paraId="26530060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Barre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9421719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77D0B13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31EAE71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B171D6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84 (0.54–1.29)</w:t>
            </w:r>
          </w:p>
        </w:tc>
        <w:tc>
          <w:tcPr>
            <w:tcW w:w="647" w:type="dxa"/>
            <w:shd w:val="clear" w:color="auto" w:fill="F2F2F2" w:themeFill="background1" w:themeFillShade="F2"/>
          </w:tcPr>
          <w:p w14:paraId="40CF2E04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04" w:type="dxa"/>
            <w:shd w:val="clear" w:color="auto" w:fill="F2F2F2" w:themeFill="background1" w:themeFillShade="F2"/>
          </w:tcPr>
          <w:p w14:paraId="41621701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67251B34" w14:textId="4B421666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5918C3C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BBD945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02EFBBF3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11 (0.69–1.78)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420A088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380ED6" w:rsidRPr="0029715B" w14:paraId="2E648AE1" w14:textId="77777777" w:rsidTr="00373C9E">
        <w:tc>
          <w:tcPr>
            <w:tcW w:w="1560" w:type="dxa"/>
          </w:tcPr>
          <w:p w14:paraId="44BAFA89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Bucket</w:t>
            </w:r>
          </w:p>
        </w:tc>
        <w:tc>
          <w:tcPr>
            <w:tcW w:w="567" w:type="dxa"/>
          </w:tcPr>
          <w:p w14:paraId="542A3050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67" w:type="dxa"/>
          </w:tcPr>
          <w:p w14:paraId="718C3F0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7" w:type="dxa"/>
          </w:tcPr>
          <w:p w14:paraId="2C5B0B2C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59" w:type="dxa"/>
          </w:tcPr>
          <w:p w14:paraId="3BC854CD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77 (0.99–3.13)</w:t>
            </w:r>
          </w:p>
        </w:tc>
        <w:tc>
          <w:tcPr>
            <w:tcW w:w="647" w:type="dxa"/>
          </w:tcPr>
          <w:p w14:paraId="0F6A10B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04" w:type="dxa"/>
          </w:tcPr>
          <w:p w14:paraId="45B5D81B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30F366E" w14:textId="6B1953EF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14:paraId="29A81BE3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3142AC1B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66" w:type="dxa"/>
          </w:tcPr>
          <w:p w14:paraId="65D15D13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95 (0.39–2.32)</w:t>
            </w:r>
          </w:p>
        </w:tc>
        <w:tc>
          <w:tcPr>
            <w:tcW w:w="743" w:type="dxa"/>
          </w:tcPr>
          <w:p w14:paraId="2BEC96D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380ED6" w:rsidRPr="0029715B" w14:paraId="6E7EE7F0" w14:textId="77777777" w:rsidTr="00B5567F">
        <w:tc>
          <w:tcPr>
            <w:tcW w:w="1560" w:type="dxa"/>
            <w:shd w:val="clear" w:color="auto" w:fill="F2F2F2" w:themeFill="background1" w:themeFillShade="F2"/>
          </w:tcPr>
          <w:p w14:paraId="6230B779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Polytank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1FB7FB7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85F5265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BE8A809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7834CB7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11 (0.72–1.72)</w:t>
            </w:r>
          </w:p>
        </w:tc>
        <w:tc>
          <w:tcPr>
            <w:tcW w:w="647" w:type="dxa"/>
            <w:shd w:val="clear" w:color="auto" w:fill="F2F2F2" w:themeFill="background1" w:themeFillShade="F2"/>
          </w:tcPr>
          <w:p w14:paraId="6322F49A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04" w:type="dxa"/>
            <w:shd w:val="clear" w:color="auto" w:fill="F2F2F2" w:themeFill="background1" w:themeFillShade="F2"/>
          </w:tcPr>
          <w:p w14:paraId="18E11FD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4F0E95E8" w14:textId="6C306D61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D99B693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CFE28A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0D6B57A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05 (0.72–1.52)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6A0F7817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380ED6" w:rsidRPr="0029715B" w14:paraId="5D735E49" w14:textId="77777777" w:rsidTr="00BE3D9C">
        <w:tc>
          <w:tcPr>
            <w:tcW w:w="3261" w:type="dxa"/>
            <w:gridSpan w:val="4"/>
          </w:tcPr>
          <w:p w14:paraId="7E66C9F7" w14:textId="4FFD8FE2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Availability of Toilet Facility</w:t>
            </w:r>
          </w:p>
        </w:tc>
        <w:tc>
          <w:tcPr>
            <w:tcW w:w="1559" w:type="dxa"/>
          </w:tcPr>
          <w:p w14:paraId="485F009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FA778D9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</w:tcPr>
          <w:p w14:paraId="68B48A6C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6D419A9" w14:textId="0F8E7F41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1E959EA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02B209B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</w:tcPr>
          <w:p w14:paraId="618E8F6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</w:tcPr>
          <w:p w14:paraId="352166D9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ED6" w:rsidRPr="0029715B" w14:paraId="3DDF6652" w14:textId="77777777" w:rsidTr="00B5567F">
        <w:tc>
          <w:tcPr>
            <w:tcW w:w="1560" w:type="dxa"/>
            <w:shd w:val="clear" w:color="auto" w:fill="F2F2F2" w:themeFill="background1" w:themeFillShade="F2"/>
          </w:tcPr>
          <w:p w14:paraId="2DF4ECFD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83470EA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EDC9406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F27B445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13BB247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93 (0.63–1.38)</w:t>
            </w:r>
          </w:p>
        </w:tc>
        <w:tc>
          <w:tcPr>
            <w:tcW w:w="647" w:type="dxa"/>
            <w:shd w:val="clear" w:color="auto" w:fill="F2F2F2" w:themeFill="background1" w:themeFillShade="F2"/>
          </w:tcPr>
          <w:p w14:paraId="4A332755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04" w:type="dxa"/>
            <w:shd w:val="clear" w:color="auto" w:fill="F2F2F2" w:themeFill="background1" w:themeFillShade="F2"/>
          </w:tcPr>
          <w:p w14:paraId="3B9F720A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2778C40B" w14:textId="712F38B5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F059D81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57850F3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23C67A7B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61 (0.20–1.85)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1055926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380ED6" w:rsidRPr="0029715B" w14:paraId="2DE0ADFF" w14:textId="77777777" w:rsidTr="00373C9E">
        <w:tc>
          <w:tcPr>
            <w:tcW w:w="1560" w:type="dxa"/>
          </w:tcPr>
          <w:p w14:paraId="3E6521E5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14:paraId="48D21A51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567" w:type="dxa"/>
          </w:tcPr>
          <w:p w14:paraId="3F48843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67" w:type="dxa"/>
          </w:tcPr>
          <w:p w14:paraId="5C06312A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59" w:type="dxa"/>
          </w:tcPr>
          <w:p w14:paraId="7498EEA6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07 (0.69–1.66)</w:t>
            </w:r>
          </w:p>
        </w:tc>
        <w:tc>
          <w:tcPr>
            <w:tcW w:w="647" w:type="dxa"/>
          </w:tcPr>
          <w:p w14:paraId="2A0840B4" w14:textId="24B981F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" w:type="dxa"/>
          </w:tcPr>
          <w:p w14:paraId="22A9EFE0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9A71089" w14:textId="6EE6ADE4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567" w:type="dxa"/>
          </w:tcPr>
          <w:p w14:paraId="393214C3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567" w:type="dxa"/>
          </w:tcPr>
          <w:p w14:paraId="5153512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666" w:type="dxa"/>
          </w:tcPr>
          <w:p w14:paraId="045C6C75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64 (0.54–3.47)</w:t>
            </w:r>
          </w:p>
        </w:tc>
        <w:tc>
          <w:tcPr>
            <w:tcW w:w="743" w:type="dxa"/>
          </w:tcPr>
          <w:p w14:paraId="68B97594" w14:textId="68BE0991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0ED6" w:rsidRPr="0029715B" w14:paraId="7945C637" w14:textId="77777777" w:rsidTr="00B5567F">
        <w:tc>
          <w:tcPr>
            <w:tcW w:w="3261" w:type="dxa"/>
            <w:gridSpan w:val="4"/>
            <w:shd w:val="clear" w:color="auto" w:fill="F2F2F2" w:themeFill="background1" w:themeFillShade="F2"/>
          </w:tcPr>
          <w:p w14:paraId="3FFDFF5F" w14:textId="0D77749E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Mode of Waste Disposal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E3AAAF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F2F2F2" w:themeFill="background1" w:themeFillShade="F2"/>
          </w:tcPr>
          <w:p w14:paraId="7BBD9C3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shd w:val="clear" w:color="auto" w:fill="F2F2F2" w:themeFill="background1" w:themeFillShade="F2"/>
          </w:tcPr>
          <w:p w14:paraId="5C4C1A4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341E1B88" w14:textId="6C643B84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02130381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2E7A3033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F2F2F2" w:themeFill="background1" w:themeFillShade="F2"/>
          </w:tcPr>
          <w:p w14:paraId="2097E12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</w:tcPr>
          <w:p w14:paraId="7DA68B95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ED6" w:rsidRPr="0029715B" w14:paraId="42411C4D" w14:textId="77777777" w:rsidTr="00373C9E">
        <w:tc>
          <w:tcPr>
            <w:tcW w:w="1560" w:type="dxa"/>
          </w:tcPr>
          <w:p w14:paraId="04D22C30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Burning</w:t>
            </w:r>
          </w:p>
        </w:tc>
        <w:tc>
          <w:tcPr>
            <w:tcW w:w="567" w:type="dxa"/>
          </w:tcPr>
          <w:p w14:paraId="0DF5D8D3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</w:tcPr>
          <w:p w14:paraId="2B8BD0A6" w14:textId="3B16E5D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</w:tcPr>
          <w:p w14:paraId="2DD03A69" w14:textId="76091D88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14:paraId="285D9A46" w14:textId="664D59A1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49 (0.24–0.99)</w:t>
            </w:r>
          </w:p>
        </w:tc>
        <w:tc>
          <w:tcPr>
            <w:tcW w:w="647" w:type="dxa"/>
          </w:tcPr>
          <w:p w14:paraId="29F437E3" w14:textId="70B9BFB8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204" w:type="dxa"/>
          </w:tcPr>
          <w:p w14:paraId="295CE31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910CBBF" w14:textId="584C412D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67" w:type="dxa"/>
          </w:tcPr>
          <w:p w14:paraId="34650E6B" w14:textId="66F9D451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14:paraId="23E6E2E8" w14:textId="48E756F2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666" w:type="dxa"/>
          </w:tcPr>
          <w:p w14:paraId="6B9BB56C" w14:textId="776DB591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00 (0.65–1.54)</w:t>
            </w:r>
          </w:p>
        </w:tc>
        <w:tc>
          <w:tcPr>
            <w:tcW w:w="743" w:type="dxa"/>
          </w:tcPr>
          <w:p w14:paraId="4F8BD397" w14:textId="5C32C610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380ED6" w:rsidRPr="0029715B" w14:paraId="73DC2BCA" w14:textId="77777777" w:rsidTr="00B5567F">
        <w:tc>
          <w:tcPr>
            <w:tcW w:w="1560" w:type="dxa"/>
            <w:shd w:val="clear" w:color="auto" w:fill="F2F2F2" w:themeFill="background1" w:themeFillShade="F2"/>
          </w:tcPr>
          <w:p w14:paraId="56E784A5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Dustbin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AD8A38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405657B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E12DC73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4A00D8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83 (0.73–4.60)</w:t>
            </w:r>
          </w:p>
        </w:tc>
        <w:tc>
          <w:tcPr>
            <w:tcW w:w="647" w:type="dxa"/>
            <w:shd w:val="clear" w:color="auto" w:fill="F2F2F2" w:themeFill="background1" w:themeFillShade="F2"/>
          </w:tcPr>
          <w:p w14:paraId="4B33E78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04" w:type="dxa"/>
            <w:shd w:val="clear" w:color="auto" w:fill="F2F2F2" w:themeFill="background1" w:themeFillShade="F2"/>
          </w:tcPr>
          <w:p w14:paraId="6C78E96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21453C8C" w14:textId="18829D65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83083EC" w14:textId="7AAF1954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841F65B" w14:textId="534F1DBF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15950A8E" w14:textId="212EA7DC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95 (0.63–1.43)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11C2A90E" w14:textId="672B249C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380ED6" w:rsidRPr="0029715B" w14:paraId="692911AC" w14:textId="77777777" w:rsidTr="00373C9E">
        <w:tc>
          <w:tcPr>
            <w:tcW w:w="1560" w:type="dxa"/>
          </w:tcPr>
          <w:p w14:paraId="6088DCF1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Lagoon/River</w:t>
            </w:r>
          </w:p>
        </w:tc>
        <w:tc>
          <w:tcPr>
            <w:tcW w:w="567" w:type="dxa"/>
          </w:tcPr>
          <w:p w14:paraId="7D90ED6D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567" w:type="dxa"/>
          </w:tcPr>
          <w:p w14:paraId="3BF173AC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</w:tcPr>
          <w:p w14:paraId="38EF57BD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59" w:type="dxa"/>
          </w:tcPr>
          <w:p w14:paraId="5105C7B9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.63 (1.06–6.54)</w:t>
            </w:r>
          </w:p>
        </w:tc>
        <w:tc>
          <w:tcPr>
            <w:tcW w:w="647" w:type="dxa"/>
          </w:tcPr>
          <w:p w14:paraId="65CBEAC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04" w:type="dxa"/>
          </w:tcPr>
          <w:p w14:paraId="2112D5B9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AFAEE0B" w14:textId="75A048B9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678B11B5" w14:textId="487A77CF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D33344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6" w:type="dxa"/>
          </w:tcPr>
          <w:p w14:paraId="106A6F3A" w14:textId="5881F30C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10 (0.20–5.82)</w:t>
            </w:r>
          </w:p>
        </w:tc>
        <w:tc>
          <w:tcPr>
            <w:tcW w:w="743" w:type="dxa"/>
          </w:tcPr>
          <w:p w14:paraId="5E39C435" w14:textId="47C2BB79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380ED6" w:rsidRPr="0029715B" w14:paraId="56F70E8E" w14:textId="77777777" w:rsidTr="00B5567F">
        <w:tc>
          <w:tcPr>
            <w:tcW w:w="1560" w:type="dxa"/>
            <w:shd w:val="clear" w:color="auto" w:fill="F2F2F2" w:themeFill="background1" w:themeFillShade="F2"/>
          </w:tcPr>
          <w:p w14:paraId="6797ED51" w14:textId="54131935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Dumped in pit and burnt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A78239A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DFAA95A" w14:textId="5088E1F3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43FDCCE" w14:textId="73528A6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1068F1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31 (0.13–0.77)</w:t>
            </w:r>
          </w:p>
        </w:tc>
        <w:tc>
          <w:tcPr>
            <w:tcW w:w="647" w:type="dxa"/>
            <w:shd w:val="clear" w:color="auto" w:fill="F2F2F2" w:themeFill="background1" w:themeFillShade="F2"/>
          </w:tcPr>
          <w:p w14:paraId="23AC77C4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04" w:type="dxa"/>
            <w:shd w:val="clear" w:color="auto" w:fill="F2F2F2" w:themeFill="background1" w:themeFillShade="F2"/>
          </w:tcPr>
          <w:p w14:paraId="4583663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2A7B7159" w14:textId="461BA0A4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CB82052" w14:textId="17EFA53F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EBCE473" w14:textId="11E9DAC2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4F94D084" w14:textId="4B65139B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88 (0.34–2.28)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1B102F66" w14:textId="670CD1ED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380ED6" w:rsidRPr="0029715B" w14:paraId="2EC77CC0" w14:textId="77777777" w:rsidTr="00373C9E">
        <w:tc>
          <w:tcPr>
            <w:tcW w:w="3261" w:type="dxa"/>
            <w:gridSpan w:val="4"/>
          </w:tcPr>
          <w:p w14:paraId="261CC4EF" w14:textId="79E2D9CD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Hospital Admission</w:t>
            </w:r>
          </w:p>
        </w:tc>
        <w:tc>
          <w:tcPr>
            <w:tcW w:w="1559" w:type="dxa"/>
          </w:tcPr>
          <w:p w14:paraId="38BBD021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182C4A86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</w:tcPr>
          <w:p w14:paraId="6C58A70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633A38F" w14:textId="5CF634E9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6169D96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CA8480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</w:tcPr>
          <w:p w14:paraId="7EE0FC47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</w:tcPr>
          <w:p w14:paraId="183B1CAB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ED6" w:rsidRPr="0029715B" w14:paraId="1B90FF91" w14:textId="77777777" w:rsidTr="00B5567F">
        <w:tc>
          <w:tcPr>
            <w:tcW w:w="1560" w:type="dxa"/>
            <w:shd w:val="clear" w:color="auto" w:fill="F2F2F2" w:themeFill="background1" w:themeFillShade="F2"/>
          </w:tcPr>
          <w:p w14:paraId="3609A72B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B5EF929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58959E1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14A1196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1918349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42 (0.19–0.91)</w:t>
            </w:r>
          </w:p>
        </w:tc>
        <w:tc>
          <w:tcPr>
            <w:tcW w:w="647" w:type="dxa"/>
            <w:shd w:val="clear" w:color="auto" w:fill="F2F2F2" w:themeFill="background1" w:themeFillShade="F2"/>
          </w:tcPr>
          <w:p w14:paraId="46662830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04" w:type="dxa"/>
            <w:shd w:val="clear" w:color="auto" w:fill="F2F2F2" w:themeFill="background1" w:themeFillShade="F2"/>
          </w:tcPr>
          <w:p w14:paraId="4D1E8663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58209AC5" w14:textId="200DD12E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5DE5AF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E55C3E6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6B4931A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08 (0.01–0.56)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7203EC66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80ED6" w:rsidRPr="0029715B" w14:paraId="5263F89A" w14:textId="77777777" w:rsidTr="00373C9E">
        <w:tc>
          <w:tcPr>
            <w:tcW w:w="1560" w:type="dxa"/>
          </w:tcPr>
          <w:p w14:paraId="24A9108E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14:paraId="04ECD7E1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14:paraId="0D22805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7FA387BC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14:paraId="3F9B4596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.40 (1.10–5.28)</w:t>
            </w:r>
          </w:p>
        </w:tc>
        <w:tc>
          <w:tcPr>
            <w:tcW w:w="647" w:type="dxa"/>
          </w:tcPr>
          <w:p w14:paraId="42C962E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04" w:type="dxa"/>
          </w:tcPr>
          <w:p w14:paraId="1E562DD0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2E543B0" w14:textId="2716520B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14:paraId="7062A11C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14:paraId="12CB97C6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6" w:type="dxa"/>
          </w:tcPr>
          <w:p w14:paraId="278A5049" w14:textId="47691B2A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="00F21D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(—)</w:t>
            </w:r>
          </w:p>
        </w:tc>
        <w:tc>
          <w:tcPr>
            <w:tcW w:w="743" w:type="dxa"/>
          </w:tcPr>
          <w:p w14:paraId="0036D3B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380ED6" w:rsidRPr="0029715B" w14:paraId="29FF47BC" w14:textId="77777777" w:rsidTr="00B5567F">
        <w:tc>
          <w:tcPr>
            <w:tcW w:w="2694" w:type="dxa"/>
            <w:gridSpan w:val="3"/>
            <w:shd w:val="clear" w:color="auto" w:fill="F2F2F2" w:themeFill="background1" w:themeFillShade="F2"/>
          </w:tcPr>
          <w:p w14:paraId="2CB49F23" w14:textId="662853FC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Antibiotic Use </w:t>
            </w:r>
            <w:r w:rsidR="00E26F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Past </w:t>
            </w:r>
            <w:r w:rsidR="00F21DF1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849D483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336A746A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F2F2F2" w:themeFill="background1" w:themeFillShade="F2"/>
          </w:tcPr>
          <w:p w14:paraId="1600E3A6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dxa"/>
            <w:shd w:val="clear" w:color="auto" w:fill="F2F2F2" w:themeFill="background1" w:themeFillShade="F2"/>
          </w:tcPr>
          <w:p w14:paraId="05E2D0CB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3B2A0250" w14:textId="6B2858C8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55A79AF1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19EFEE43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F2F2F2" w:themeFill="background1" w:themeFillShade="F2"/>
          </w:tcPr>
          <w:p w14:paraId="24944A99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</w:tcPr>
          <w:p w14:paraId="67FE8348" w14:textId="77777777" w:rsidR="00380ED6" w:rsidRPr="008F5D13" w:rsidRDefault="00380ED6" w:rsidP="00380ED6">
            <w:pPr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</w:p>
        </w:tc>
      </w:tr>
      <w:tr w:rsidR="00380ED6" w:rsidRPr="0029715B" w14:paraId="492730C0" w14:textId="77777777" w:rsidTr="00373C9E">
        <w:tc>
          <w:tcPr>
            <w:tcW w:w="1560" w:type="dxa"/>
          </w:tcPr>
          <w:p w14:paraId="416FC453" w14:textId="77777777" w:rsidR="00380ED6" w:rsidRPr="00B060B7" w:rsidRDefault="00380ED6" w:rsidP="00380ED6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77CB7380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2</w:t>
            </w:r>
          </w:p>
        </w:tc>
        <w:tc>
          <w:tcPr>
            <w:tcW w:w="567" w:type="dxa"/>
          </w:tcPr>
          <w:p w14:paraId="531ADD0D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567" w:type="dxa"/>
          </w:tcPr>
          <w:p w14:paraId="489F16C3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559" w:type="dxa"/>
          </w:tcPr>
          <w:p w14:paraId="1A3904EB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65–1.57)</w:t>
            </w:r>
          </w:p>
        </w:tc>
        <w:tc>
          <w:tcPr>
            <w:tcW w:w="647" w:type="dxa"/>
          </w:tcPr>
          <w:p w14:paraId="187E6931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204" w:type="dxa"/>
          </w:tcPr>
          <w:p w14:paraId="2343EC47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44962AA8" w14:textId="6970B105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567" w:type="dxa"/>
          </w:tcPr>
          <w:p w14:paraId="4FEF4F2A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567" w:type="dxa"/>
          </w:tcPr>
          <w:p w14:paraId="2ABCD9D2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666" w:type="dxa"/>
          </w:tcPr>
          <w:p w14:paraId="29FD25C8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75–1.65)</w:t>
            </w:r>
          </w:p>
        </w:tc>
        <w:tc>
          <w:tcPr>
            <w:tcW w:w="743" w:type="dxa"/>
          </w:tcPr>
          <w:p w14:paraId="6F9F30FC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</w:tr>
      <w:tr w:rsidR="00380ED6" w:rsidRPr="0029715B" w14:paraId="11EA8D07" w14:textId="77777777" w:rsidTr="00B5567F">
        <w:tc>
          <w:tcPr>
            <w:tcW w:w="1560" w:type="dxa"/>
            <w:shd w:val="clear" w:color="auto" w:fill="F2F2F2" w:themeFill="background1" w:themeFillShade="F2"/>
          </w:tcPr>
          <w:p w14:paraId="7F8623AB" w14:textId="77777777" w:rsidR="00380ED6" w:rsidRPr="00B060B7" w:rsidRDefault="00380ED6" w:rsidP="00380ED6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81342DE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5F92047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15837A1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05B14CC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65–1.57)</w:t>
            </w:r>
          </w:p>
        </w:tc>
        <w:tc>
          <w:tcPr>
            <w:tcW w:w="647" w:type="dxa"/>
            <w:shd w:val="clear" w:color="auto" w:fill="F2F2F2" w:themeFill="background1" w:themeFillShade="F2"/>
          </w:tcPr>
          <w:p w14:paraId="2139B2F3" w14:textId="11DABA0A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" w:type="dxa"/>
            <w:shd w:val="clear" w:color="auto" w:fill="F2F2F2" w:themeFill="background1" w:themeFillShade="F2"/>
          </w:tcPr>
          <w:p w14:paraId="5567B494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3D92C9C7" w14:textId="7FCC2300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353A54B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AF90B74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3F395FD8" w14:textId="77777777" w:rsidR="00380ED6" w:rsidRPr="00B060B7" w:rsidRDefault="00380ED6" w:rsidP="00380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60–1.33)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171EC14E" w14:textId="5CFD8688" w:rsidR="00380ED6" w:rsidRPr="008F5D13" w:rsidRDefault="00380ED6" w:rsidP="00380ED6">
            <w:pPr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8F5D1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 xml:space="preserve"> </w:t>
            </w:r>
          </w:p>
        </w:tc>
      </w:tr>
      <w:tr w:rsidR="00380ED6" w:rsidRPr="0029715B" w14:paraId="706C4166" w14:textId="77777777" w:rsidTr="00373C9E">
        <w:tc>
          <w:tcPr>
            <w:tcW w:w="2694" w:type="dxa"/>
            <w:gridSpan w:val="3"/>
          </w:tcPr>
          <w:p w14:paraId="696B50B6" w14:textId="2DB8FEE6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Travel Outside Locality</w:t>
            </w:r>
          </w:p>
        </w:tc>
        <w:tc>
          <w:tcPr>
            <w:tcW w:w="567" w:type="dxa"/>
          </w:tcPr>
          <w:p w14:paraId="550449A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08A8F5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EA8F5BB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</w:tcPr>
          <w:p w14:paraId="16B04E8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2E808EF" w14:textId="06877C18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AAB985D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400CB99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</w:tcPr>
          <w:p w14:paraId="5D8FA60A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</w:tcPr>
          <w:p w14:paraId="6AE1B867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ED6" w:rsidRPr="0029715B" w14:paraId="355736F1" w14:textId="77777777" w:rsidTr="00B5567F">
        <w:tc>
          <w:tcPr>
            <w:tcW w:w="1560" w:type="dxa"/>
            <w:shd w:val="clear" w:color="auto" w:fill="F2F2F2" w:themeFill="background1" w:themeFillShade="F2"/>
          </w:tcPr>
          <w:p w14:paraId="0415DB2C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585D6DD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A90B8C0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D0C56C5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D69A62D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59 (0.35–0.99)</w:t>
            </w:r>
          </w:p>
        </w:tc>
        <w:tc>
          <w:tcPr>
            <w:tcW w:w="647" w:type="dxa"/>
            <w:shd w:val="clear" w:color="auto" w:fill="F2F2F2" w:themeFill="background1" w:themeFillShade="F2"/>
          </w:tcPr>
          <w:p w14:paraId="2918C153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04" w:type="dxa"/>
            <w:shd w:val="clear" w:color="auto" w:fill="F2F2F2" w:themeFill="background1" w:themeFillShade="F2"/>
          </w:tcPr>
          <w:p w14:paraId="0D395A3D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35BD50BD" w14:textId="04C17886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ACF365B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A6516C7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5327A257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33 (0.79–2.23)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328BB979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380ED6" w:rsidRPr="0029715B" w14:paraId="13220A9B" w14:textId="77777777" w:rsidTr="00373C9E">
        <w:tc>
          <w:tcPr>
            <w:tcW w:w="1560" w:type="dxa"/>
          </w:tcPr>
          <w:p w14:paraId="6DE3892D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14:paraId="4D126414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67" w:type="dxa"/>
          </w:tcPr>
          <w:p w14:paraId="55964049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67" w:type="dxa"/>
          </w:tcPr>
          <w:p w14:paraId="002D1561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</w:tcPr>
          <w:p w14:paraId="5C99CA15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69 (1.01–2.84)</w:t>
            </w:r>
          </w:p>
        </w:tc>
        <w:tc>
          <w:tcPr>
            <w:tcW w:w="647" w:type="dxa"/>
          </w:tcPr>
          <w:p w14:paraId="12EA690A" w14:textId="62B22765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" w:type="dxa"/>
          </w:tcPr>
          <w:p w14:paraId="11FBE6EC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5CC6B97" w14:textId="6C479A6B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7" w:type="dxa"/>
          </w:tcPr>
          <w:p w14:paraId="4E485A3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</w:tcPr>
          <w:p w14:paraId="48B9F26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666" w:type="dxa"/>
          </w:tcPr>
          <w:p w14:paraId="209648D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75 (0.44–1.26)</w:t>
            </w:r>
          </w:p>
        </w:tc>
        <w:tc>
          <w:tcPr>
            <w:tcW w:w="743" w:type="dxa"/>
          </w:tcPr>
          <w:p w14:paraId="40763D7F" w14:textId="51DC4934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0ED6" w:rsidRPr="0029715B" w14:paraId="56D0BE1E" w14:textId="77777777" w:rsidTr="00B5567F">
        <w:tc>
          <w:tcPr>
            <w:tcW w:w="3261" w:type="dxa"/>
            <w:gridSpan w:val="4"/>
            <w:shd w:val="clear" w:color="auto" w:fill="F2F2F2" w:themeFill="background1" w:themeFillShade="F2"/>
          </w:tcPr>
          <w:p w14:paraId="1CA5A5F5" w14:textId="7C3E87FD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Travel Outside Country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9DC67EC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F2F2F2" w:themeFill="background1" w:themeFillShade="F2"/>
          </w:tcPr>
          <w:p w14:paraId="378B90E4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shd w:val="clear" w:color="auto" w:fill="F2F2F2" w:themeFill="background1" w:themeFillShade="F2"/>
          </w:tcPr>
          <w:p w14:paraId="4F3F30F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00425199" w14:textId="07D69C84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0B411B19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5BB9509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F2F2F2" w:themeFill="background1" w:themeFillShade="F2"/>
          </w:tcPr>
          <w:p w14:paraId="6F56B100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</w:tcPr>
          <w:p w14:paraId="6BD14854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ED6" w:rsidRPr="0029715B" w14:paraId="29AE5E3D" w14:textId="77777777" w:rsidTr="00373C9E">
        <w:tc>
          <w:tcPr>
            <w:tcW w:w="1560" w:type="dxa"/>
          </w:tcPr>
          <w:p w14:paraId="211A6BA1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0D9FB417" w14:textId="34255CA9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15244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42CC9D76" w14:textId="6670DA84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1524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3EC1A02B" w14:textId="4BB7B0D1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1524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252A6578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21 (0.36–4.08)</w:t>
            </w:r>
          </w:p>
        </w:tc>
        <w:tc>
          <w:tcPr>
            <w:tcW w:w="647" w:type="dxa"/>
          </w:tcPr>
          <w:p w14:paraId="668369E2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04" w:type="dxa"/>
          </w:tcPr>
          <w:p w14:paraId="7487405A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A81F345" w14:textId="46458835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567" w:type="dxa"/>
          </w:tcPr>
          <w:p w14:paraId="465E74AF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567" w:type="dxa"/>
          </w:tcPr>
          <w:p w14:paraId="30AF3684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666" w:type="dxa"/>
          </w:tcPr>
          <w:p w14:paraId="4CCB30BB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91 (0.37–2.26)</w:t>
            </w:r>
          </w:p>
        </w:tc>
        <w:tc>
          <w:tcPr>
            <w:tcW w:w="743" w:type="dxa"/>
          </w:tcPr>
          <w:p w14:paraId="2A195A6A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380ED6" w:rsidRPr="00D42D7F" w14:paraId="19A73E18" w14:textId="77777777" w:rsidTr="00B5567F">
        <w:trPr>
          <w:trHeight w:val="390"/>
        </w:trPr>
        <w:tc>
          <w:tcPr>
            <w:tcW w:w="1560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216219D0" w14:textId="77777777" w:rsidR="00380ED6" w:rsidRPr="0029715B" w:rsidRDefault="00380ED6" w:rsidP="00380ED6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4B84F743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470E8FBE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14AD5407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587D4883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0.63 (0.18–2.20)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5953BDBA" w14:textId="52E1C7C8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7A4B9970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7CA2773C" w14:textId="03BCBA81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7FC543DC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4DC953EB" w14:textId="77777777" w:rsidR="00380ED6" w:rsidRPr="0029715B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3FA54818" w14:textId="77777777" w:rsidR="00380ED6" w:rsidRPr="00D42D7F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1.10 (0.44–2.76)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42CBA5DF" w14:textId="3B818582" w:rsidR="00380ED6" w:rsidRPr="00D42D7F" w:rsidRDefault="00380ED6" w:rsidP="00380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0ED6" w:rsidRPr="00D42D7F" w14:paraId="25AD1710" w14:textId="77777777" w:rsidTr="00B5567F">
        <w:trPr>
          <w:trHeight w:val="892"/>
        </w:trPr>
        <w:tc>
          <w:tcPr>
            <w:tcW w:w="9781" w:type="dxa"/>
            <w:gridSpan w:val="12"/>
            <w:tcBorders>
              <w:top w:val="single" w:sz="4" w:space="0" w:color="000000"/>
            </w:tcBorders>
          </w:tcPr>
          <w:p w14:paraId="14CA084C" w14:textId="48A42483" w:rsidR="00380ED6" w:rsidRDefault="00380ED6" w:rsidP="00380ED6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3C9E">
              <w:rPr>
                <w:rFonts w:ascii="Times New Roman" w:hAnsi="Times New Roman" w:cs="Times New Roman"/>
                <w:sz w:val="20"/>
                <w:szCs w:val="20"/>
              </w:rPr>
              <w:t xml:space="preserve">ESBL = extended-spectrum β-lactamase. OR = </w:t>
            </w:r>
            <w:r w:rsidR="00F21DF1">
              <w:rPr>
                <w:rFonts w:ascii="Times New Roman" w:hAnsi="Times New Roman" w:cs="Times New Roman"/>
                <w:sz w:val="20"/>
                <w:szCs w:val="20"/>
              </w:rPr>
              <w:t xml:space="preserve">crude </w:t>
            </w:r>
            <w:r w:rsidRPr="00373C9E">
              <w:rPr>
                <w:rFonts w:ascii="Times New Roman" w:hAnsi="Times New Roman" w:cs="Times New Roman"/>
                <w:sz w:val="20"/>
                <w:szCs w:val="20"/>
              </w:rPr>
              <w:t xml:space="preserve">odds ratio. CI = confidence interval. Crude ORs were calculated by comparing each category against all other categories combined within the same cohort (coastal or inland). P-values were derived using Fisher’s exact test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4005EFA4" w14:textId="77777777" w:rsidR="00B6090A" w:rsidRDefault="00B6090A"/>
    <w:sectPr w:rsidR="00B6090A" w:rsidSect="00034616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4CDEC3" w14:textId="77777777" w:rsidR="00366D41" w:rsidRDefault="00366D41" w:rsidP="00B6090A">
      <w:pPr>
        <w:spacing w:after="0" w:line="240" w:lineRule="auto"/>
      </w:pPr>
      <w:r>
        <w:separator/>
      </w:r>
    </w:p>
  </w:endnote>
  <w:endnote w:type="continuationSeparator" w:id="0">
    <w:p w14:paraId="743483C0" w14:textId="77777777" w:rsidR="00366D41" w:rsidRDefault="00366D41" w:rsidP="00B609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65199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6ECE07" w14:textId="48A18F2A" w:rsidR="00B6090A" w:rsidRDefault="00B609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D1D152" w14:textId="77777777" w:rsidR="00B6090A" w:rsidRDefault="00B609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20C900" w14:textId="77777777" w:rsidR="00366D41" w:rsidRDefault="00366D41" w:rsidP="00B6090A">
      <w:pPr>
        <w:spacing w:after="0" w:line="240" w:lineRule="auto"/>
      </w:pPr>
      <w:r>
        <w:separator/>
      </w:r>
    </w:p>
  </w:footnote>
  <w:footnote w:type="continuationSeparator" w:id="0">
    <w:p w14:paraId="3795CDC8" w14:textId="77777777" w:rsidR="00366D41" w:rsidRDefault="00366D41" w:rsidP="00B609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83169185">
    <w:abstractNumId w:val="8"/>
  </w:num>
  <w:num w:numId="2" w16cid:durableId="85811639">
    <w:abstractNumId w:val="6"/>
  </w:num>
  <w:num w:numId="3" w16cid:durableId="1545488036">
    <w:abstractNumId w:val="5"/>
  </w:num>
  <w:num w:numId="4" w16cid:durableId="271254841">
    <w:abstractNumId w:val="4"/>
  </w:num>
  <w:num w:numId="5" w16cid:durableId="1257518376">
    <w:abstractNumId w:val="7"/>
  </w:num>
  <w:num w:numId="6" w16cid:durableId="1848211778">
    <w:abstractNumId w:val="3"/>
  </w:num>
  <w:num w:numId="7" w16cid:durableId="2030594328">
    <w:abstractNumId w:val="2"/>
  </w:num>
  <w:num w:numId="8" w16cid:durableId="739519681">
    <w:abstractNumId w:val="1"/>
  </w:num>
  <w:num w:numId="9" w16cid:durableId="1995718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52F8"/>
    <w:rsid w:val="000231B9"/>
    <w:rsid w:val="00034616"/>
    <w:rsid w:val="0006063C"/>
    <w:rsid w:val="000C499A"/>
    <w:rsid w:val="001018CA"/>
    <w:rsid w:val="00115254"/>
    <w:rsid w:val="0015074B"/>
    <w:rsid w:val="00152449"/>
    <w:rsid w:val="001549E3"/>
    <w:rsid w:val="00172748"/>
    <w:rsid w:val="001820BD"/>
    <w:rsid w:val="001F41AC"/>
    <w:rsid w:val="0029639D"/>
    <w:rsid w:val="0029715B"/>
    <w:rsid w:val="00326F90"/>
    <w:rsid w:val="00366D41"/>
    <w:rsid w:val="00373C9E"/>
    <w:rsid w:val="00380ED6"/>
    <w:rsid w:val="003A5E62"/>
    <w:rsid w:val="003A7CF3"/>
    <w:rsid w:val="003D047A"/>
    <w:rsid w:val="003D3402"/>
    <w:rsid w:val="004052AD"/>
    <w:rsid w:val="004A7CCC"/>
    <w:rsid w:val="004E4A84"/>
    <w:rsid w:val="005346CE"/>
    <w:rsid w:val="006D62E4"/>
    <w:rsid w:val="00711FB5"/>
    <w:rsid w:val="00717218"/>
    <w:rsid w:val="007915B3"/>
    <w:rsid w:val="008A2155"/>
    <w:rsid w:val="008F5D13"/>
    <w:rsid w:val="0090324C"/>
    <w:rsid w:val="00903E9C"/>
    <w:rsid w:val="009579B8"/>
    <w:rsid w:val="00A1200C"/>
    <w:rsid w:val="00A30234"/>
    <w:rsid w:val="00A66884"/>
    <w:rsid w:val="00A73BC6"/>
    <w:rsid w:val="00AA1D8D"/>
    <w:rsid w:val="00AA7428"/>
    <w:rsid w:val="00AF4DE8"/>
    <w:rsid w:val="00B060B7"/>
    <w:rsid w:val="00B12819"/>
    <w:rsid w:val="00B278DC"/>
    <w:rsid w:val="00B47730"/>
    <w:rsid w:val="00B5567F"/>
    <w:rsid w:val="00B6090A"/>
    <w:rsid w:val="00B6276E"/>
    <w:rsid w:val="00C472D9"/>
    <w:rsid w:val="00C50BA8"/>
    <w:rsid w:val="00C622E1"/>
    <w:rsid w:val="00C74B9B"/>
    <w:rsid w:val="00CB0664"/>
    <w:rsid w:val="00CE0B00"/>
    <w:rsid w:val="00D42D7F"/>
    <w:rsid w:val="00D546D6"/>
    <w:rsid w:val="00DA3C11"/>
    <w:rsid w:val="00DA75F2"/>
    <w:rsid w:val="00DD3653"/>
    <w:rsid w:val="00E26FC7"/>
    <w:rsid w:val="00EA5120"/>
    <w:rsid w:val="00F21DF1"/>
    <w:rsid w:val="00F739A9"/>
    <w:rsid w:val="00FA7D9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D1A79B"/>
  <w14:defaultImageDpi w14:val="300"/>
  <w15:docId w15:val="{A7794D56-A085-4F89-A8D6-32C11242F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2</Pages>
  <Words>715</Words>
  <Characters>2910</Characters>
  <Application>Microsoft Office Word</Application>
  <DocSecurity>0</DocSecurity>
  <Lines>628</Lines>
  <Paragraphs>4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oah Obeng-Nkrumah</cp:lastModifiedBy>
  <cp:revision>35</cp:revision>
  <cp:lastPrinted>2025-11-07T10:41:00Z</cp:lastPrinted>
  <dcterms:created xsi:type="dcterms:W3CDTF">2025-09-29T12:16:00Z</dcterms:created>
  <dcterms:modified xsi:type="dcterms:W3CDTF">2025-12-08T13:56:00Z</dcterms:modified>
  <cp:category/>
</cp:coreProperties>
</file>